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3CAC7" w14:textId="77777777" w:rsidR="00F36F00" w:rsidRDefault="00F36F00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  <w:r w:rsidRPr="00F36F00">
        <w:rPr>
          <w:rFonts w:ascii="Times New Roman" w:hAnsi="Times New Roman" w:cs="Times New Roman"/>
          <w:b/>
          <w:szCs w:val="20"/>
        </w:rPr>
        <w:t xml:space="preserve">Multimedia Appendix 11. </w:t>
      </w:r>
      <w:r w:rsidRPr="00F36F00">
        <w:rPr>
          <w:rFonts w:ascii="Times New Roman" w:hAnsi="Times New Roman" w:cs="Times New Roman"/>
          <w:bCs/>
          <w:szCs w:val="20"/>
        </w:rPr>
        <w:t>Optimized results of the patient triage simulations for the historical influx.</w:t>
      </w:r>
      <w:r w:rsidRPr="00F36F00">
        <w:rPr>
          <w:rFonts w:ascii="Times New Roman" w:hAnsi="Times New Roman" w:cs="Times New Roman"/>
          <w:b/>
          <w:szCs w:val="20"/>
        </w:rPr>
        <w:t xml:space="preserve"> </w:t>
      </w:r>
    </w:p>
    <w:p w14:paraId="06D4A5D9" w14:textId="77777777" w:rsidR="00F36F00" w:rsidRDefault="00F36F00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p w14:paraId="36845B9F" w14:textId="3A270AC3" w:rsidR="00AB3018" w:rsidRDefault="0075780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szCs w:val="20"/>
        </w:rPr>
        <w:t>Decreased mortality rate = (J index mortality rate - optimized mortality rate) / J index mortality rate.</w:t>
      </w:r>
    </w:p>
    <w:p w14:paraId="6252BBF5" w14:textId="77777777" w:rsidR="007C6792" w:rsidRPr="007C6792" w:rsidRDefault="007C6792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0EBBC226" w14:textId="77777777" w:rsidR="00AB3018" w:rsidRPr="007C6792" w:rsidRDefault="00AB3018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10878580" wp14:editId="267D6681">
            <wp:extent cx="4422418" cy="5308270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81092" cy="5378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3F66F" w14:textId="77777777" w:rsidR="00AB3018" w:rsidRPr="007C6792" w:rsidRDefault="00AB3018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1CE1D6DE" w14:textId="77777777" w:rsidR="00AB3018" w:rsidRPr="007C6792" w:rsidRDefault="00AB3018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</w:p>
    <w:sectPr w:rsidR="00AB3018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49B4C" w14:textId="77777777" w:rsidR="00043CE7" w:rsidRDefault="00043CE7" w:rsidP="00B05885">
      <w:pPr>
        <w:spacing w:after="0" w:line="240" w:lineRule="auto"/>
      </w:pPr>
      <w:r>
        <w:separator/>
      </w:r>
    </w:p>
  </w:endnote>
  <w:endnote w:type="continuationSeparator" w:id="0">
    <w:p w14:paraId="32ECEB68" w14:textId="77777777" w:rsidR="00043CE7" w:rsidRDefault="00043CE7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17740" w14:textId="77777777" w:rsidR="00043CE7" w:rsidRDefault="00043CE7" w:rsidP="00B05885">
      <w:pPr>
        <w:spacing w:after="0" w:line="240" w:lineRule="auto"/>
      </w:pPr>
      <w:r>
        <w:separator/>
      </w:r>
    </w:p>
  </w:footnote>
  <w:footnote w:type="continuationSeparator" w:id="0">
    <w:p w14:paraId="228D3616" w14:textId="77777777" w:rsidR="00043CE7" w:rsidRDefault="00043CE7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3CE7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6F00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49:00Z</dcterms:modified>
</cp:coreProperties>
</file>